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FF5B6" w14:textId="5F0FB31B" w:rsidR="00C054E8" w:rsidRPr="00304E3A" w:rsidRDefault="00C054E8" w:rsidP="00B01BBF">
      <w:pPr>
        <w:spacing w:before="120" w:line="36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0"/>
        <w:gridCol w:w="4871"/>
      </w:tblGrid>
      <w:tr w:rsidR="00DB69EC" w14:paraId="23CBB8B5" w14:textId="77777777" w:rsidTr="00DB69EC">
        <w:tc>
          <w:tcPr>
            <w:tcW w:w="4870" w:type="dxa"/>
          </w:tcPr>
          <w:p w14:paraId="0FD0BFA8" w14:textId="209CF388" w:rsidR="00DB69EC" w:rsidRDefault="00DB69E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4E3A">
              <w:rPr>
                <w:rFonts w:ascii="Arial" w:hAnsi="Arial" w:cs="Arial"/>
                <w:b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40377163" wp14:editId="2A05B9A9">
                  <wp:extent cx="1763999" cy="871200"/>
                  <wp:effectExtent l="0" t="0" r="8255" b="5715"/>
                  <wp:docPr id="6" name="Picture 2" descr="http://www.rsc.org/events/download/Image/367d1651-3e06-48f5-a4fe-dbd295d820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" descr="http://www.rsc.org/events/download/Image/367d1651-3e06-48f5-a4fe-dbd295d820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6314" cy="872344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1" w:type="dxa"/>
          </w:tcPr>
          <w:p w14:paraId="56555C88" w14:textId="6610FB34" w:rsidR="00DB69EC" w:rsidRPr="00DB69EC" w:rsidRDefault="003F63A4" w:rsidP="00DB69EC">
            <w:pPr>
              <w:jc w:val="right"/>
              <w:rPr>
                <w:sz w:val="24"/>
                <w:szCs w:val="24"/>
              </w:rPr>
            </w:pPr>
            <w:r w:rsidRPr="003F63A4">
              <w:rPr>
                <w:b/>
                <w:sz w:val="24"/>
                <w:szCs w:val="24"/>
              </w:rPr>
              <w:t>Additional file</w:t>
            </w:r>
            <w:r w:rsidR="00DB69EC" w:rsidRPr="003F63A4">
              <w:rPr>
                <w:b/>
                <w:sz w:val="24"/>
                <w:szCs w:val="24"/>
              </w:rPr>
              <w:t xml:space="preserve"> 1</w:t>
            </w:r>
            <w:r>
              <w:rPr>
                <w:sz w:val="24"/>
                <w:szCs w:val="24"/>
              </w:rPr>
              <w:t xml:space="preserve"> </w:t>
            </w:r>
            <w:r w:rsidR="00DB69EC" w:rsidRPr="00DB69EC">
              <w:rPr>
                <w:sz w:val="24"/>
                <w:szCs w:val="24"/>
              </w:rPr>
              <w:t>Consent form</w:t>
            </w:r>
          </w:p>
        </w:tc>
      </w:tr>
    </w:tbl>
    <w:p w14:paraId="2B723078" w14:textId="0E1FD88E" w:rsidR="00526714" w:rsidRDefault="00DB69EC">
      <w:pPr>
        <w:jc w:val="both"/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                                    </w:t>
      </w:r>
      <w:r w:rsidRPr="00304E3A">
        <w:rPr>
          <w:rFonts w:ascii="Arial" w:hAnsi="Arial" w:cs="Arial"/>
          <w:b/>
          <w:sz w:val="24"/>
          <w:szCs w:val="24"/>
        </w:rPr>
        <w:t xml:space="preserve">Participant’s Consent Form </w:t>
      </w:r>
      <w:r w:rsidRPr="00304E3A">
        <w:rPr>
          <w:rFonts w:ascii="Arial" w:hAnsi="Arial" w:cs="Arial"/>
          <w:b/>
          <w:i/>
          <w:sz w:val="24"/>
          <w:szCs w:val="24"/>
        </w:rPr>
        <w:t>[Office use only: ID ______]</w:t>
      </w:r>
      <w:bookmarkStart w:id="0" w:name="_GoBack"/>
      <w:bookmarkEnd w:id="0"/>
    </w:p>
    <w:p w14:paraId="49549E9F" w14:textId="77777777" w:rsidR="00DB69EC" w:rsidRPr="00304E3A" w:rsidRDefault="00DB69EC">
      <w:pPr>
        <w:jc w:val="both"/>
        <w:rPr>
          <w:rFonts w:ascii="Arial" w:hAnsi="Arial" w:cs="Arial"/>
          <w:sz w:val="24"/>
          <w:szCs w:val="24"/>
        </w:rPr>
      </w:pPr>
    </w:p>
    <w:p w14:paraId="56BA2DE7" w14:textId="77777777" w:rsidR="007B07D6" w:rsidRPr="00304E3A" w:rsidRDefault="00060D95" w:rsidP="00060D95">
      <w:pPr>
        <w:spacing w:line="276" w:lineRule="auto"/>
        <w:ind w:firstLine="567"/>
        <w:jc w:val="center"/>
        <w:rPr>
          <w:rFonts w:ascii="Arial" w:hAnsi="Arial" w:cs="Arial"/>
          <w:b/>
          <w:color w:val="000000"/>
          <w:sz w:val="24"/>
          <w:szCs w:val="24"/>
        </w:rPr>
      </w:pPr>
      <w:r w:rsidRPr="00304E3A">
        <w:rPr>
          <w:rFonts w:ascii="Arial" w:hAnsi="Arial" w:cs="Arial"/>
          <w:b/>
          <w:color w:val="000000"/>
          <w:sz w:val="24"/>
          <w:szCs w:val="24"/>
        </w:rPr>
        <w:t xml:space="preserve">Physical Activity Intervention for Loneliness (PAIL) in community-dwelling older adults: </w:t>
      </w:r>
      <w:r w:rsidR="00DB3703" w:rsidRPr="00304E3A">
        <w:rPr>
          <w:rFonts w:ascii="Arial" w:hAnsi="Arial" w:cs="Arial"/>
          <w:b/>
          <w:color w:val="000000"/>
          <w:sz w:val="24"/>
          <w:szCs w:val="24"/>
        </w:rPr>
        <w:t>A f</w:t>
      </w:r>
      <w:r w:rsidRPr="00304E3A">
        <w:rPr>
          <w:rFonts w:ascii="Arial" w:hAnsi="Arial" w:cs="Arial"/>
          <w:b/>
          <w:color w:val="000000"/>
          <w:sz w:val="24"/>
          <w:szCs w:val="24"/>
        </w:rPr>
        <w:t>easibility study</w:t>
      </w:r>
    </w:p>
    <w:p w14:paraId="3F7FED9B" w14:textId="77777777" w:rsidR="00060D95" w:rsidRPr="00304E3A" w:rsidRDefault="00060D95" w:rsidP="00060D95">
      <w:pPr>
        <w:ind w:firstLine="567"/>
        <w:jc w:val="both"/>
        <w:rPr>
          <w:rFonts w:ascii="Arial" w:hAnsi="Arial" w:cs="Arial"/>
          <w:sz w:val="24"/>
          <w:szCs w:val="24"/>
        </w:rPr>
      </w:pPr>
    </w:p>
    <w:p w14:paraId="29CB225C" w14:textId="77777777" w:rsidR="00F4154A" w:rsidRPr="00482304" w:rsidRDefault="00526714" w:rsidP="004E3207">
      <w:pPr>
        <w:ind w:firstLine="567"/>
        <w:jc w:val="both"/>
        <w:rPr>
          <w:rFonts w:ascii="Arial" w:hAnsi="Arial" w:cs="Arial"/>
          <w:sz w:val="22"/>
          <w:szCs w:val="22"/>
        </w:rPr>
      </w:pPr>
      <w:r w:rsidRPr="00482304">
        <w:rPr>
          <w:rFonts w:ascii="Arial" w:hAnsi="Arial" w:cs="Arial"/>
          <w:sz w:val="22"/>
          <w:szCs w:val="22"/>
        </w:rPr>
        <w:t xml:space="preserve">Please read </w:t>
      </w:r>
      <w:r w:rsidR="00F9483C" w:rsidRPr="00482304">
        <w:rPr>
          <w:rFonts w:ascii="Arial" w:hAnsi="Arial" w:cs="Arial"/>
          <w:sz w:val="22"/>
          <w:szCs w:val="22"/>
        </w:rPr>
        <w:t xml:space="preserve">the following statements </w:t>
      </w:r>
      <w:r w:rsidR="00331092" w:rsidRPr="00482304">
        <w:rPr>
          <w:rFonts w:ascii="Arial" w:hAnsi="Arial" w:cs="Arial"/>
          <w:sz w:val="22"/>
          <w:szCs w:val="22"/>
        </w:rPr>
        <w:t>and sign</w:t>
      </w:r>
      <w:r w:rsidR="00D02DEE" w:rsidRPr="00482304">
        <w:rPr>
          <w:rFonts w:ascii="Arial" w:hAnsi="Arial" w:cs="Arial"/>
          <w:sz w:val="22"/>
          <w:szCs w:val="22"/>
        </w:rPr>
        <w:t xml:space="preserve"> if</w:t>
      </w:r>
      <w:r w:rsidR="007B07D6" w:rsidRPr="00482304">
        <w:rPr>
          <w:rFonts w:ascii="Arial" w:hAnsi="Arial" w:cs="Arial"/>
          <w:sz w:val="22"/>
          <w:szCs w:val="22"/>
        </w:rPr>
        <w:t xml:space="preserve"> you</w:t>
      </w:r>
      <w:r w:rsidR="00D02DEE" w:rsidRPr="00482304">
        <w:rPr>
          <w:rFonts w:ascii="Arial" w:hAnsi="Arial" w:cs="Arial"/>
          <w:sz w:val="22"/>
          <w:szCs w:val="22"/>
        </w:rPr>
        <w:t xml:space="preserve"> agree </w:t>
      </w:r>
      <w:r w:rsidR="00331092" w:rsidRPr="00482304">
        <w:rPr>
          <w:rFonts w:ascii="Arial" w:hAnsi="Arial" w:cs="Arial"/>
          <w:sz w:val="22"/>
          <w:szCs w:val="22"/>
        </w:rPr>
        <w:t>to take part in the study</w:t>
      </w:r>
      <w:r w:rsidR="00F9483C" w:rsidRPr="00482304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1"/>
      </w:tblGrid>
      <w:tr w:rsidR="002C78D0" w:rsidRPr="00482304" w14:paraId="33D6C1D5" w14:textId="77777777" w:rsidTr="0025476B">
        <w:trPr>
          <w:trHeight w:val="4906"/>
        </w:trPr>
        <w:tc>
          <w:tcPr>
            <w:tcW w:w="9741" w:type="dxa"/>
          </w:tcPr>
          <w:p w14:paraId="70F1EF19" w14:textId="77777777" w:rsidR="002C78D0" w:rsidRPr="00482304" w:rsidRDefault="002C78D0" w:rsidP="0025476B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0C6E7D75" w14:textId="77777777" w:rsidR="00331092" w:rsidRPr="00482304" w:rsidRDefault="00331092" w:rsidP="007F4B7C">
            <w:pPr>
              <w:spacing w:after="120" w:line="360" w:lineRule="auto"/>
              <w:ind w:firstLine="567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82304">
              <w:rPr>
                <w:rFonts w:ascii="Arial" w:hAnsi="Arial" w:cs="Arial"/>
                <w:sz w:val="22"/>
                <w:szCs w:val="22"/>
              </w:rPr>
              <w:t xml:space="preserve">I have read the information sheet </w:t>
            </w:r>
            <w:r w:rsidR="004902A1" w:rsidRPr="00482304">
              <w:rPr>
                <w:rFonts w:ascii="Arial" w:hAnsi="Arial" w:cs="Arial"/>
                <w:sz w:val="22"/>
                <w:szCs w:val="22"/>
              </w:rPr>
              <w:t xml:space="preserve">(version 1, 12.4.17) </w:t>
            </w:r>
            <w:r w:rsidRPr="00482304">
              <w:rPr>
                <w:rFonts w:ascii="Arial" w:hAnsi="Arial" w:cs="Arial"/>
                <w:sz w:val="22"/>
                <w:szCs w:val="22"/>
              </w:rPr>
              <w:t>concerning this study and understand what it is about.  All my questions have been answered to my satisfaction.  I understand that I am free to request further information at any stage.</w:t>
            </w:r>
            <w:r w:rsidR="008914EF" w:rsidRPr="00482304">
              <w:rPr>
                <w:rFonts w:ascii="Arial" w:hAnsi="Arial" w:cs="Arial"/>
                <w:sz w:val="22"/>
                <w:szCs w:val="22"/>
              </w:rPr>
              <w:t xml:space="preserve"> Please initial each box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784"/>
              <w:gridCol w:w="731"/>
            </w:tblGrid>
            <w:tr w:rsidR="008914EF" w:rsidRPr="00482304" w14:paraId="4E31708C" w14:textId="77777777" w:rsidTr="008914EF">
              <w:tc>
                <w:tcPr>
                  <w:tcW w:w="8784" w:type="dxa"/>
                </w:tcPr>
                <w:p w14:paraId="05CFB039" w14:textId="77777777" w:rsidR="008914EF" w:rsidRPr="00482304" w:rsidRDefault="008914EF" w:rsidP="0025476B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82304">
                    <w:rPr>
                      <w:rFonts w:ascii="Arial" w:hAnsi="Arial" w:cs="Arial"/>
                      <w:sz w:val="22"/>
                      <w:szCs w:val="22"/>
                    </w:rPr>
                    <w:t>1. My participation in the study is entirely voluntary.</w:t>
                  </w:r>
                </w:p>
              </w:tc>
              <w:tc>
                <w:tcPr>
                  <w:tcW w:w="731" w:type="dxa"/>
                </w:tcPr>
                <w:p w14:paraId="0BA82F76" w14:textId="77777777" w:rsidR="008914EF" w:rsidRPr="00482304" w:rsidRDefault="008914EF" w:rsidP="0025476B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82304">
                    <w:rPr>
                      <w:rFonts w:ascii="Arial" w:hAnsi="Arial" w:cs="Arial"/>
                      <w:noProof/>
                      <w:sz w:val="22"/>
                      <w:szCs w:val="22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3DF0DF95" wp14:editId="5CBE3A1C">
                            <wp:simplePos x="0" y="0"/>
                            <wp:positionH relativeFrom="column">
                              <wp:posOffset>62653</wp:posOffset>
                            </wp:positionH>
                            <wp:positionV relativeFrom="paragraph">
                              <wp:posOffset>15452</wp:posOffset>
                            </wp:positionV>
                            <wp:extent cx="237067" cy="203200"/>
                            <wp:effectExtent l="0" t="0" r="10795" b="25400"/>
                            <wp:wrapNone/>
                            <wp:docPr id="2" name="Rectangle 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067" cy="203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A366614" id="Rectangle 2" o:spid="_x0000_s1026" style="position:absolute;margin-left:4.95pt;margin-top:1.2pt;width:18.65pt;height:1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D37mQIAAIwFAAAOAAAAZHJzL2Uyb0RvYy54bWysVFFP2zAQfp+0/2D5fSQNFEZEiioQ0yQE&#10;FTDxbBy7ieT4PNtt2v36ne0krRjaw7Q8OLbv7ru7z3d3db3rFNkK61rQFZ2d5JQIzaFu9bqiP17u&#10;vnylxHmma6ZAi4ruhaPXi8+frnpTigIaULWwBEG0K3tT0cZ7U2aZ443omDsBIzQKJdiOeTzadVZb&#10;1iN6p7Iiz8+zHmxtLHDhHN7eJiFdRHwpBfePUjrhiaooxubjauP6FtZsccXKtWWmafkQBvuHKDrW&#10;anQ6Qd0yz8jGtn9AdS234ED6Ew5dBlK2XMQcMJtZ/i6b54YZEXNBcpyZaHL/D5Y/bFeWtHVFC0o0&#10;6/CJnpA0ptdKkCLQ0xtXotazWdnh5HAbct1J24U/ZkF2kdL9RKnYecLxsji9yM8vKOEoKvJTfLKA&#10;mR2MjXX+m4COhE1FLTqPRLLtvfNJdVQJvjTctUrhPSuVJn1FL+fFPBo4UG0dhEEW60fcKEu2DF/e&#10;72aD2yMtDEJpjCUkmFKKO79XIsE/CYnMhCSSg1CTB0zGudB+lkQNq0VyNc/xG52NFjFjpREwIEsM&#10;csIeAEbNBDJip/wH/WAqYklPxvnfAkvGk0X0DNpPxl2rwX4EoDCrwXPSH0lK1ASW3qDeY91YSA3l&#10;DL9r8f3umfMrZrGDsNdwKvhHXKQCfCcYdpQ0YH99dB/0sbBRSkmPHVlR93PDrKBEfddY8pezs7PQ&#10;wvFwNr8o8GCPJW/HEr3pbgCffobzx/C4DfpejVtpoXvF4bEMXlHENEffFeXejocbnyYFjh8ulsuo&#10;hm1rmL/Xz4YH8MBqqM+X3SuzZihij9X/AGP3svJdLSfdYKlhufEg21joB14HvrHlY+EM4ynMlONz&#10;1DoM0cVvAAAA//8DAFBLAwQUAAYACAAAACEA5BcVatoAAAAFAQAADwAAAGRycy9kb3ducmV2Lnht&#10;bEyOwU7DMBBE70j8g7VIXBB1SCNo02wqhMQxSLR8gBtvk6j22o2dNvw95gTH0YzevGo7WyMuNIbB&#10;McLTIgNB3Do9cIfwtX9/XIEIUbFWxjEhfFOAbX17U6lSuyt/0mUXO5EgHEqF0MfoSylD25NVYeE8&#10;ceqObrQqpjh2Uo/qmuDWyDzLnqVVA6eHXnl666k97SaLME+r87mZTranZWMe8ug/Gu8R7+/m1w2I&#10;SHP8G8OvflKHOjkd3MQ6CIOwXqchQl6ASG3xkoM4ICyLAmRdyf/29Q8AAAD//wMAUEsBAi0AFAAG&#10;AAgAAAAhALaDOJL+AAAA4QEAABMAAAAAAAAAAAAAAAAAAAAAAFtDb250ZW50X1R5cGVzXS54bWxQ&#10;SwECLQAUAAYACAAAACEAOP0h/9YAAACUAQAACwAAAAAAAAAAAAAAAAAvAQAAX3JlbHMvLnJlbHNQ&#10;SwECLQAUAAYACAAAACEAVtA9+5kCAACMBQAADgAAAAAAAAAAAAAAAAAuAgAAZHJzL2Uyb0RvYy54&#10;bWxQSwECLQAUAAYACAAAACEA5BcVatoAAAAFAQAADwAAAAAAAAAAAAAAAADzBAAAZHJzL2Rvd25y&#10;ZXYueG1sUEsFBgAAAAAEAAQA8wAAAPoFAAAAAA==&#10;" filled="f" strokecolor="black [3213]"/>
                        </w:pict>
                      </mc:Fallback>
                    </mc:AlternateContent>
                  </w:r>
                </w:p>
              </w:tc>
            </w:tr>
            <w:tr w:rsidR="008914EF" w:rsidRPr="00482304" w14:paraId="05453959" w14:textId="77777777" w:rsidTr="008914EF">
              <w:tc>
                <w:tcPr>
                  <w:tcW w:w="8784" w:type="dxa"/>
                </w:tcPr>
                <w:p w14:paraId="59B78AEB" w14:textId="77777777" w:rsidR="008914EF" w:rsidRPr="00482304" w:rsidRDefault="008914EF" w:rsidP="0025476B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82304">
                    <w:rPr>
                      <w:rFonts w:ascii="Arial" w:hAnsi="Arial" w:cs="Arial"/>
                      <w:sz w:val="22"/>
                      <w:szCs w:val="22"/>
                    </w:rPr>
                    <w:t xml:space="preserve">2. </w:t>
                  </w:r>
                  <w:r w:rsidR="004902A1" w:rsidRPr="00482304">
                    <w:rPr>
                      <w:rFonts w:ascii="Arial" w:hAnsi="Arial" w:cs="Arial"/>
                      <w:sz w:val="22"/>
                      <w:szCs w:val="22"/>
                    </w:rPr>
                    <w:t>I agree to participate and consent to my data being used and stored against a unique ID number for 10 years</w:t>
                  </w:r>
                </w:p>
              </w:tc>
              <w:tc>
                <w:tcPr>
                  <w:tcW w:w="731" w:type="dxa"/>
                </w:tcPr>
                <w:p w14:paraId="71592DF6" w14:textId="77777777" w:rsidR="008914EF" w:rsidRPr="00482304" w:rsidRDefault="002142ED" w:rsidP="0025476B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82304">
                    <w:rPr>
                      <w:rFonts w:ascii="Arial" w:hAnsi="Arial" w:cs="Arial"/>
                      <w:noProof/>
                      <w:sz w:val="22"/>
                      <w:szCs w:val="22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3360" behindDoc="0" locked="0" layoutInCell="1" allowOverlap="1" wp14:anchorId="08C81BFE" wp14:editId="7FE68E40">
                            <wp:simplePos x="0" y="0"/>
                            <wp:positionH relativeFrom="column">
                              <wp:posOffset>62230</wp:posOffset>
                            </wp:positionH>
                            <wp:positionV relativeFrom="paragraph">
                              <wp:posOffset>448945</wp:posOffset>
                            </wp:positionV>
                            <wp:extent cx="236855" cy="203200"/>
                            <wp:effectExtent l="0" t="0" r="10795" b="25400"/>
                            <wp:wrapNone/>
                            <wp:docPr id="4" name="Rectangle 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6855" cy="203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63F4345" id="Rectangle 4" o:spid="_x0000_s1026" style="position:absolute;margin-left:4.9pt;margin-top:35.35pt;width:18.65pt;height:1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Q4ZmQIAAIwFAAAOAAAAZHJzL2Uyb0RvYy54bWysVMFu2zAMvQ/YPwi6r3bSpGuNOkWQIsOA&#10;oi3aDj2rshQbkEVNUuJkXz9Ksp2gK3YY5oMsieQj+UTy+mbfKrIT1jWgSzo5yykRmkPV6E1Jf7ys&#10;v1xS4jzTFVOgRUkPwtGbxedP150pxBRqUJWwBEG0KzpT0tp7U2SZ47VomTsDIzQKJdiWeTzaTVZZ&#10;1iF6q7Jpnl9kHdjKWODCOby9TUK6iPhSCu4fpHTCE1VSjM3H1cb1LazZ4poVG8tM3fA+DPYPUbSs&#10;0eh0hLplnpGtbf6AahtuwYH0ZxzaDKRsuIg5YDaT/F02zzUzIuaC5Dgz0uT+Hyy/3z1a0lQlnVGi&#10;WYtP9ISkMb1RgswCPZ1xBWo9m0fbnxxuQ657advwxyzIPlJ6GCkVe084Xk7PLy7nc0o4iqb5OT5Z&#10;wMyOxsY6/01AS8KmpBadRyLZ7s75pDqoBF8a1o1SeM8KpUlX0qv5dB4NHKimCsIgi/UjVsqSHcOX&#10;9/tJ7/ZEC4NQGmMJCaaU4s4flEjwT0IiMyGJ5CDU5BGTcS60nyRRzSqRXM1z/AZng0XMWGkEDMgS&#10;gxyxe4BBM4EM2Cn/Xj+YiljSo3H+t8CS8WgRPYP2o3HbaLAfASjMqvec9AeSEjWBpTeoDlg3FlJD&#10;OcPXDb7fHXP+kVnsIOw1nAr+ARepAN8J+h0lNdhfH90HfSxslFLSYUeW1P3cMisoUd81lvzVZDYL&#10;LRwPs/nXKR7sqeTtVKK37Qrw6Sc4fwyP26Dv1bCVFtpXHB7L4BVFTHP0XVLu7XBY+TQpcPxwsVxG&#10;NWxbw/ydfjY8gAdWQ32+7F+ZNX0Re6z+exi6lxXvajnpBksNy60H2cRCP/La840tHwunH09hppye&#10;o9ZxiC5+AwAA//8DAFBLAwQUAAYACAAAACEA5rNqytoAAAAHAQAADwAAAGRycy9kb3ducmV2Lnht&#10;bEzOQU7DMBAF0D0Sd7AGiQ2iTgMiJcSpEBLLIFE4gBsPcVR77MZOG27PsILl6H/9ec128U6ccEpj&#10;IAXrVQECqQ9mpEHB58fr7QZEypqMdoFQwTcm2LaXF42uTTjTO552eRA8QqnWCmzOsZYy9Ra9TqsQ&#10;kTj7CpPXmc9pkGbSZx73TpZF8SC9Hok/WB3xxWJ/2M1ewTJvjsduPniLd527KXN862JU6vpqeX4C&#10;kXHJf2X45TMdWjbtw0wmCafgkeFZQVVUIDi+r9Yg9lwrygpk28j//vYHAAD//wMAUEsBAi0AFAAG&#10;AAgAAAAhALaDOJL+AAAA4QEAABMAAAAAAAAAAAAAAAAAAAAAAFtDb250ZW50X1R5cGVzXS54bWxQ&#10;SwECLQAUAAYACAAAACEAOP0h/9YAAACUAQAACwAAAAAAAAAAAAAAAAAvAQAAX3JlbHMvLnJlbHNQ&#10;SwECLQAUAAYACAAAACEAW5UOGZkCAACMBQAADgAAAAAAAAAAAAAAAAAuAgAAZHJzL2Uyb0RvYy54&#10;bWxQSwECLQAUAAYACAAAACEA5rNqytoAAAAHAQAADwAAAAAAAAAAAAAAAADzBAAAZHJzL2Rvd25y&#10;ZXYueG1sUEsFBgAAAAAEAAQA8wAAAPoFAAAAAA==&#10;" filled="f" strokecolor="black [3213]"/>
                        </w:pict>
                      </mc:Fallback>
                    </mc:AlternateContent>
                  </w:r>
                  <w:r w:rsidRPr="00482304">
                    <w:rPr>
                      <w:rFonts w:ascii="Arial" w:hAnsi="Arial" w:cs="Arial"/>
                      <w:noProof/>
                      <w:sz w:val="22"/>
                      <w:szCs w:val="22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4AEC292E" wp14:editId="60F4B455">
                            <wp:simplePos x="0" y="0"/>
                            <wp:positionH relativeFrom="column">
                              <wp:posOffset>62230</wp:posOffset>
                            </wp:positionH>
                            <wp:positionV relativeFrom="paragraph">
                              <wp:posOffset>104140</wp:posOffset>
                            </wp:positionV>
                            <wp:extent cx="236855" cy="203200"/>
                            <wp:effectExtent l="0" t="0" r="10795" b="25400"/>
                            <wp:wrapNone/>
                            <wp:docPr id="3" name="Rectangle 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6855" cy="203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EC32DDA" id="Rectangle 3" o:spid="_x0000_s1026" style="position:absolute;margin-left:4.9pt;margin-top:8.2pt;width:18.65pt;height:1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F8MmQIAAIwFAAAOAAAAZHJzL2Uyb0RvYy54bWysVE1v2zAMvQ/YfxB0X+18da1RpwhSdBhQ&#10;tEXboWdVlmIDsqhJSpzs14+SbCfoih2G+SBLIvlIPpG8ut63iuyEdQ3okk7OckqE5lA1elPSHy+3&#10;Xy4ocZ7piinQoqQH4ej18vOnq84UYgo1qEpYgiDaFZ0pae29KbLM8Vq0zJ2BERqFEmzLPB7tJqss&#10;6xC9Vdk0z8+zDmxlLHDhHN7eJCFdRnwpBfcPUjrhiSopxubjauP6FtZsecWKjWWmbngfBvuHKFrW&#10;aHQ6Qt0wz8jWNn9AtQ234ED6Mw5tBlI2XMQcMJtJ/i6b55oZEXNBcpwZaXL/D5bf7x4taaqSzijR&#10;rMUnekLSmN4oQWaBns64ArWezaPtTw63Ide9tG34YxZkHyk9jJSKvSccL6ez84vFghKOomk+wycL&#10;mNnR2FjnvwloSdiU1KLzSCTb3TmfVAeV4EvDbaMU3rNCadKV9HIxXUQDB6qpgjDIYv2ItbJkx/Dl&#10;/X7Suz3RwiCUxlhCgimluPMHJRL8k5DITEgiOQg1ecRknAvtJ0lUs0okV4scv8HZYBEzVhoBA7LE&#10;IEfsHmDQTCADdsq/1w+mIpb0aJz/LbBkPFpEz6D9aNw2GuxHAAqz6j0n/YGkRE1g6Q2qA9aNhdRQ&#10;zvDbBt/vjjn/yCx2EPYaTgX/gItUgO8E/Y6SGuyvj+6DPhY2SinpsCNL6n5umRWUqO8aS/5yMp+H&#10;Fo6H+eLrFA/2VPJ2KtHbdg349BOcP4bHbdD3athKC+0rDo9V8Ioipjn6Lin3djisfZoUOH64WK2i&#10;GratYf5OPxsewAOroT5f9q/Mmr6IPVb/PQzdy4p3tZx0g6WG1daDbGKhH3nt+caWj4XTj6cwU07P&#10;Ues4RJe/AQAA//8DAFBLAwQUAAYACAAAACEA434fotoAAAAGAQAADwAAAGRycy9kb3ducmV2Lnht&#10;bEyOwU7DMBBE70j8g7VIXFDrtEQlDXEqhMQxSLR8gBsvcdR47cZOG/6e5QSn1eyMZl61m90gLjjG&#10;3pOC1TIDgdR601On4PPwtihAxKTJ6METKvjGCLv69qbSpfFX+sDLPnWCSyiWWoFNKZRSxtai03Hp&#10;AxJ7X350OrEcO2lGfeVyN8h1lm2k0z3xgtUBXy22p/3kFMxTcT4308lZfGyGh3UK700ISt3fzS/P&#10;IBLO6S8Mv/iMDjUzHf1EJopBwZbBE783OQi286cViCPfIgdZV/I/fv0DAAD//wMAUEsBAi0AFAAG&#10;AAgAAAAhALaDOJL+AAAA4QEAABMAAAAAAAAAAAAAAAAAAAAAAFtDb250ZW50X1R5cGVzXS54bWxQ&#10;SwECLQAUAAYACAAAACEAOP0h/9YAAACUAQAACwAAAAAAAAAAAAAAAAAvAQAAX3JlbHMvLnJlbHNQ&#10;SwECLQAUAAYACAAAACEAoNxfDJkCAACMBQAADgAAAAAAAAAAAAAAAAAuAgAAZHJzL2Uyb0RvYy54&#10;bWxQSwECLQAUAAYACAAAACEA434fotoAAAAGAQAADwAAAAAAAAAAAAAAAADzBAAAZHJzL2Rvd25y&#10;ZXYueG1sUEsFBgAAAAAEAAQA8wAAAPoFAAAAAA==&#10;" filled="f" strokecolor="black [3213]"/>
                        </w:pict>
                      </mc:Fallback>
                    </mc:AlternateContent>
                  </w:r>
                </w:p>
              </w:tc>
            </w:tr>
            <w:tr w:rsidR="008914EF" w:rsidRPr="00482304" w14:paraId="4F86F3F4" w14:textId="77777777" w:rsidTr="008914EF">
              <w:tc>
                <w:tcPr>
                  <w:tcW w:w="8784" w:type="dxa"/>
                </w:tcPr>
                <w:p w14:paraId="4BB5ABED" w14:textId="77777777" w:rsidR="008914EF" w:rsidRPr="00482304" w:rsidRDefault="008914EF" w:rsidP="0025476B">
                  <w:pPr>
                    <w:spacing w:line="360" w:lineRule="auto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82304">
                    <w:rPr>
                      <w:rFonts w:ascii="Arial" w:hAnsi="Arial" w:cs="Arial"/>
                      <w:sz w:val="22"/>
                      <w:szCs w:val="22"/>
                    </w:rPr>
                    <w:t xml:space="preserve">3. </w:t>
                  </w:r>
                  <w:r w:rsidR="004902A1" w:rsidRPr="00482304">
                    <w:rPr>
                      <w:rFonts w:ascii="Arial" w:hAnsi="Arial" w:cs="Arial"/>
                      <w:sz w:val="22"/>
                      <w:szCs w:val="22"/>
                    </w:rPr>
                    <w:t>I understand I will be required to answer questions about my feelings.</w:t>
                  </w:r>
                </w:p>
              </w:tc>
              <w:tc>
                <w:tcPr>
                  <w:tcW w:w="731" w:type="dxa"/>
                </w:tcPr>
                <w:p w14:paraId="13917D77" w14:textId="77777777" w:rsidR="008914EF" w:rsidRPr="00482304" w:rsidRDefault="008914EF" w:rsidP="0025476B">
                  <w:pPr>
                    <w:spacing w:line="360" w:lineRule="auto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8914EF" w:rsidRPr="00482304" w14:paraId="67C5C237" w14:textId="77777777" w:rsidTr="005F6A0C">
              <w:tc>
                <w:tcPr>
                  <w:tcW w:w="8784" w:type="dxa"/>
                </w:tcPr>
                <w:p w14:paraId="0749BA8D" w14:textId="77777777" w:rsidR="008914EF" w:rsidRPr="00482304" w:rsidRDefault="008914EF" w:rsidP="0025476B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82304">
                    <w:rPr>
                      <w:rFonts w:ascii="Arial" w:hAnsi="Arial" w:cs="Arial"/>
                      <w:sz w:val="22"/>
                      <w:szCs w:val="22"/>
                    </w:rPr>
                    <w:t>4. I understand that I can withdraw from the study at any time without giving reason</w:t>
                  </w:r>
                  <w:r w:rsidR="00FE1349" w:rsidRPr="00482304">
                    <w:rPr>
                      <w:rFonts w:ascii="Arial" w:hAnsi="Arial" w:cs="Arial"/>
                      <w:sz w:val="22"/>
                      <w:szCs w:val="22"/>
                    </w:rPr>
                    <w:t xml:space="preserve">, but that any </w:t>
                  </w:r>
                  <w:r w:rsidR="00BC7385" w:rsidRPr="00482304">
                    <w:rPr>
                      <w:rFonts w:ascii="Arial" w:hAnsi="Arial" w:cs="Arial"/>
                      <w:sz w:val="22"/>
                      <w:szCs w:val="22"/>
                    </w:rPr>
                    <w:t xml:space="preserve">research </w:t>
                  </w:r>
                  <w:r w:rsidR="00FE1349" w:rsidRPr="00482304">
                    <w:rPr>
                      <w:rFonts w:ascii="Arial" w:hAnsi="Arial" w:cs="Arial"/>
                      <w:sz w:val="22"/>
                      <w:szCs w:val="22"/>
                    </w:rPr>
                    <w:t>data will still be used unless I request otherwise</w:t>
                  </w:r>
                  <w:r w:rsidRPr="00482304">
                    <w:rPr>
                      <w:rFonts w:ascii="Arial" w:hAnsi="Arial" w:cs="Arial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31" w:type="dxa"/>
                </w:tcPr>
                <w:p w14:paraId="32865DB5" w14:textId="77777777" w:rsidR="008914EF" w:rsidRPr="00482304" w:rsidRDefault="008914EF" w:rsidP="0025476B">
                  <w:pPr>
                    <w:spacing w:line="360" w:lineRule="auto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82304">
                    <w:rPr>
                      <w:rFonts w:ascii="Arial" w:hAnsi="Arial" w:cs="Arial"/>
                      <w:noProof/>
                      <w:sz w:val="22"/>
                      <w:szCs w:val="22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5408" behindDoc="0" locked="0" layoutInCell="1" allowOverlap="1" wp14:anchorId="26B70CED" wp14:editId="5777B717">
                            <wp:simplePos x="0" y="0"/>
                            <wp:positionH relativeFrom="column">
                              <wp:posOffset>62230</wp:posOffset>
                            </wp:positionH>
                            <wp:positionV relativeFrom="paragraph">
                              <wp:posOffset>118662</wp:posOffset>
                            </wp:positionV>
                            <wp:extent cx="237067" cy="203200"/>
                            <wp:effectExtent l="0" t="0" r="10795" b="25400"/>
                            <wp:wrapNone/>
                            <wp:docPr id="5" name="Rectangle 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067" cy="203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7BA475D" id="Rectangle 5" o:spid="_x0000_s1026" style="position:absolute;margin-left:4.9pt;margin-top:9.35pt;width:18.65pt;height:1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WzumQIAAIwFAAAOAAAAZHJzL2Uyb0RvYy54bWysVMFu2zAMvQ/YPwi6r3bSpl2NOkWQosOA&#10;og3aDj0rshQbkEVNUuJkXz9Ksp2gK3YY5oMsieQj+UTy5nbfKrIT1jWgSzo5yykRmkPV6E1Jf7ze&#10;f/lKifNMV0yBFiU9CEdv558/3XSmEFOoQVXCEgTRruhMSWvvTZFljteiZe4MjNAolGBb5vFoN1ll&#10;WYforcqmeX6ZdWArY4EL5/D2LgnpPOJLKbh/ktIJT1RJMTYfVxvXdViz+Q0rNpaZuuF9GOwfomhZ&#10;o9HpCHXHPCNb2/wB1TbcggPpzzi0GUjZcBFzwGwm+btsXmpmRMwFyXFmpMn9P1j+uFtZ0lQlnVGi&#10;WYtP9IykMb1RgswCPZ1xBWq9mJXtTw63Ide9tG34YxZkHyk9jJSKvSccL6fnV/nlFSUcRdP8HJ8s&#10;YGZHY2Od/yagJWFTUovOI5Fs9+B8Uh1Ugi8N941SeM8KpUlX0uvZdBYNHKimCsIgi/UjlsqSHcOX&#10;9/tJ7/ZEC4NQGmMJCaaU4s4flEjwz0IiMyGJ5CDU5BGTcS60nyRRzSqRXM1y/AZng0XMWGkEDMgS&#10;gxyxe4BBM4EM2Cn/Xj+YiljSo3H+t8CS8WgRPYP2o3HbaLAfASjMqvec9AeSEjWBpTVUB6wbC6mh&#10;nOH3Db7fA3N+xSx2EPYaTgX/hItUgO8E/Y6SGuyvj+6DPhY2SinpsCNL6n5umRWUqO8aS/56cnER&#10;WjgeLmZXUzzYU8n6VKK37RLw6Sc4fwyP26Dv1bCVFto3HB6L4BVFTHP0XVLu7XBY+jQpcPxwsVhE&#10;NWxbw/yDfjE8gAdWQ32+7t+YNX0Re6z+Rxi6lxXvajnpBksNi60H2cRCP/La840tHwunH09hppye&#10;o9ZxiM5/AwAA//8DAFBLAwQUAAYACAAAACEArdX7MdsAAAAGAQAADwAAAGRycy9kb3ducmV2Lnht&#10;bEzOz07DMAwG8DsS7xAZiQva0o0/LaXphJA4FmmDB8gar6nWOFmTbuXtMSc42p/1+VdtZjeIM46x&#10;96RgtcxAILXe9NQp+Pp8XxQgYtJk9OAJFXxjhE19fVXp0vgLbfG8S53gEoqlVmBTCqWUsbXodFz6&#10;gMTZwY9OJx7HTppRX7jcDXKdZU/S6Z74g9UB3yy2x93kFMxTcTo109FZvG+Gu3UKH00ISt3ezK8v&#10;IBLO6e8YfvlMh5pNez+RiWJQ8MzwxOsiB8HxQ74CsVfwmOUg60r+59c/AAAA//8DAFBLAQItABQA&#10;BgAIAAAAIQC2gziS/gAAAOEBAAATAAAAAAAAAAAAAAAAAAAAAABbQ29udGVudF9UeXBlc10ueG1s&#10;UEsBAi0AFAAGAAgAAAAhADj9If/WAAAAlAEAAAsAAAAAAAAAAAAAAAAALwEAAF9yZWxzLy5yZWxz&#10;UEsBAi0AFAAGAAgAAAAhAK2ZbO6ZAgAAjAUAAA4AAAAAAAAAAAAAAAAALgIAAGRycy9lMm9Eb2Mu&#10;eG1sUEsBAi0AFAAGAAgAAAAhAK3V+zHbAAAABgEAAA8AAAAAAAAAAAAAAAAA8wQAAGRycy9kb3du&#10;cmV2LnhtbFBLBQYAAAAABAAEAPMAAAD7BQAAAAA=&#10;" filled="f" strokecolor="black [3213]"/>
                        </w:pict>
                      </mc:Fallback>
                    </mc:AlternateContent>
                  </w:r>
                </w:p>
              </w:tc>
            </w:tr>
            <w:tr w:rsidR="008914EF" w:rsidRPr="00482304" w14:paraId="4FDB378E" w14:textId="77777777" w:rsidTr="005F6A0C">
              <w:tc>
                <w:tcPr>
                  <w:tcW w:w="8784" w:type="dxa"/>
                </w:tcPr>
                <w:p w14:paraId="28B8B38A" w14:textId="77777777" w:rsidR="008914EF" w:rsidRPr="00482304" w:rsidRDefault="008914EF" w:rsidP="0025476B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82304">
                    <w:rPr>
                      <w:rFonts w:ascii="Arial" w:hAnsi="Arial" w:cs="Arial"/>
                      <w:sz w:val="22"/>
                      <w:szCs w:val="22"/>
                    </w:rPr>
                    <w:t xml:space="preserve">5. </w:t>
                  </w:r>
                  <w:r w:rsidR="004902A1" w:rsidRPr="00482304">
                    <w:rPr>
                      <w:rFonts w:ascii="Arial" w:hAnsi="Arial" w:cs="Arial"/>
                      <w:sz w:val="22"/>
                      <w:szCs w:val="22"/>
                    </w:rPr>
                    <w:t>I know that the information that I give will be treated as confidential and my name will not be used in any publications.</w:t>
                  </w:r>
                </w:p>
              </w:tc>
              <w:tc>
                <w:tcPr>
                  <w:tcW w:w="731" w:type="dxa"/>
                </w:tcPr>
                <w:p w14:paraId="50CC7CC3" w14:textId="77777777" w:rsidR="008914EF" w:rsidRPr="00482304" w:rsidRDefault="008914EF" w:rsidP="0025476B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82304">
                    <w:rPr>
                      <w:rFonts w:ascii="Arial" w:hAnsi="Arial" w:cs="Arial"/>
                      <w:noProof/>
                      <w:sz w:val="22"/>
                      <w:szCs w:val="22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7456" behindDoc="0" locked="0" layoutInCell="1" allowOverlap="1" wp14:anchorId="26B7C2C7" wp14:editId="72B80277">
                            <wp:simplePos x="0" y="0"/>
                            <wp:positionH relativeFrom="column">
                              <wp:posOffset>62230</wp:posOffset>
                            </wp:positionH>
                            <wp:positionV relativeFrom="paragraph">
                              <wp:posOffset>77249</wp:posOffset>
                            </wp:positionV>
                            <wp:extent cx="237067" cy="203200"/>
                            <wp:effectExtent l="0" t="0" r="10795" b="25400"/>
                            <wp:wrapNone/>
                            <wp:docPr id="7" name="Rectangle 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067" cy="203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67D0D57A" id="Rectangle 7" o:spid="_x0000_s1026" style="position:absolute;margin-left:4.9pt;margin-top:6.1pt;width:18.65pt;height:16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1fgmAIAAIwFAAAOAAAAZHJzL2Uyb0RvYy54bWysVMFu2zAMvQ/YPwi6r3bSpFmNOkWQosOA&#10;oi3aDj2rshQbkEVNUuJkXz9Ksp2gK3YY5oMsieQj+UTy6nrfKrIT1jWgSzo5yykRmkPV6E1Jf7zc&#10;fvlKifNMV0yBFiU9CEevl58/XXWmEFOoQVXCEgTRruhMSWvvTZFljteiZe4MjNAolGBb5vFoN1ll&#10;WYforcqmeX6RdWArY4EL5/D2JgnpMuJLKbh/kNIJT1RJMTYfVxvXt7BmyytWbCwzdcP7MNg/RNGy&#10;RqPTEeqGeUa2tvkDqm24BQfSn3FoM5Cy4SLmgNlM8nfZPNfMiJgLkuPMSJP7f7D8fvdoSVOVdEGJ&#10;Zi0+0ROSxvRGCbII9HTGFaj1bB5tf3K4DbnupW3DH7Mg+0jpYaRU7D3heDk9X+QXCM1RNM3P8ckC&#10;ZnY0Ntb5bwJaEjYlteg8Esl2d84n1UEl+NJw2yiF96xQmnQlvZxP59HAgWqqIAyyWD9irSzZMXx5&#10;v5/0bk+0MAilMZaQYEop7vxBiQT/JCQyE5JIDkJNHjEZ50L7SRLVrBLJ1TzHb3A2WMSMlUbAgCwx&#10;yBG7Bxg0E8iAnfLv9YOpiCU9Gud/CywZjxbRM2g/GreNBvsRgMKses9JfyApURNYeoPqgHVjITWU&#10;M/y2wfe7Y84/MosdhL2GU8E/4CIV4DtBv6OkBvvro/ugj4WNUko67MiSup9bZgUl6rvGkr+czGah&#10;heNhNl9M8WBPJW+nEr1t14BPP8H5Y3jcBn2vhq200L7i8FgFryhimqPvknJvh8Pap0mB44eL1Sqq&#10;Ydsa5u/0s+EBPLAa6vNl/8qs6YvYY/Xfw9C9rHhXy0k3WGpYbT3IJhb6kdeeb2z5WDj9eAoz5fQc&#10;tY5DdPkbAAD//wMAUEsDBBQABgAIAAAAIQD/anIY2gAAAAYBAAAPAAAAZHJzL2Rvd25yZXYueG1s&#10;TI7BTsMwEETvSPyDtUhcUOs0VNCGOBVC4hgkCh/gxksc1V67sdOGv2c5wWk1O6OZV+9m78QZxzQE&#10;UrBaFiCQumAG6hV8frwuNiBS1mS0C4QKvjHBrrm+qnVlwoXe8bzPveASSpVWYHOOlZSps+h1WoaI&#10;xN5XGL3OLMdemlFfuNw7WRbFg/R6IF6wOuKLxe64n7yCedqcTu109BbvW3dX5vjWxqjU7c38/AQi&#10;45z/wvCLz+jQMNMhTGSScAq2DJ75XZYg2F4/rkAc+K5LkE0t/+M3PwAAAP//AwBQSwECLQAUAAYA&#10;CAAAACEAtoM4kv4AAADhAQAAEwAAAAAAAAAAAAAAAAAAAAAAW0NvbnRlbnRfVHlwZXNdLnhtbFBL&#10;AQItABQABgAIAAAAIQA4/SH/1gAAAJQBAAALAAAAAAAAAAAAAAAAAC8BAABfcmVscy8ucmVsc1BL&#10;AQItABQABgAIAAAAIQDnH1fgmAIAAIwFAAAOAAAAAAAAAAAAAAAAAC4CAABkcnMvZTJvRG9jLnht&#10;bFBLAQItABQABgAIAAAAIQD/anIY2gAAAAYBAAAPAAAAAAAAAAAAAAAAAPIEAABkcnMvZG93bnJl&#10;di54bWxQSwUGAAAAAAQABADzAAAA+QUAAAAA&#10;" filled="f" strokecolor="black [3213]"/>
                        </w:pict>
                      </mc:Fallback>
                    </mc:AlternateContent>
                  </w:r>
                </w:p>
              </w:tc>
            </w:tr>
            <w:tr w:rsidR="008914EF" w:rsidRPr="00482304" w14:paraId="4DCEC851" w14:textId="77777777" w:rsidTr="005F6A0C">
              <w:tc>
                <w:tcPr>
                  <w:tcW w:w="8784" w:type="dxa"/>
                </w:tcPr>
                <w:p w14:paraId="27EF1FF3" w14:textId="77777777" w:rsidR="0025476B" w:rsidRPr="00482304" w:rsidRDefault="004902A1" w:rsidP="004902A1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82304">
                    <w:rPr>
                      <w:rFonts w:ascii="Arial" w:hAnsi="Arial" w:cs="Arial"/>
                      <w:sz w:val="22"/>
                      <w:szCs w:val="22"/>
                    </w:rPr>
                    <w:t>6. I know that I may ask that any data pertaining to me be destroyed at any time up until research publication with no penalty.</w:t>
                  </w:r>
                </w:p>
              </w:tc>
              <w:tc>
                <w:tcPr>
                  <w:tcW w:w="731" w:type="dxa"/>
                </w:tcPr>
                <w:p w14:paraId="1BA96D32" w14:textId="77777777" w:rsidR="008914EF" w:rsidRPr="00482304" w:rsidRDefault="002142ED" w:rsidP="0025476B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82304">
                    <w:rPr>
                      <w:rFonts w:ascii="Arial" w:hAnsi="Arial" w:cs="Arial"/>
                      <w:noProof/>
                      <w:sz w:val="22"/>
                      <w:szCs w:val="22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1552" behindDoc="0" locked="0" layoutInCell="1" allowOverlap="1" wp14:anchorId="18437596" wp14:editId="6F02B3C3">
                            <wp:simplePos x="0" y="0"/>
                            <wp:positionH relativeFrom="column">
                              <wp:posOffset>62230</wp:posOffset>
                            </wp:positionH>
                            <wp:positionV relativeFrom="paragraph">
                              <wp:posOffset>442595</wp:posOffset>
                            </wp:positionV>
                            <wp:extent cx="236855" cy="203200"/>
                            <wp:effectExtent l="0" t="0" r="10795" b="25400"/>
                            <wp:wrapNone/>
                            <wp:docPr id="1" name="Rectangle 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6855" cy="203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85A9B39" id="Rectangle 1" o:spid="_x0000_s1026" style="position:absolute;margin-left:4.9pt;margin-top:34.85pt;width:18.65pt;height:16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mQClgIAAIwFAAAOAAAAZHJzL2Uyb0RvYy54bWysVFFPGzEMfp+0/xDlfdy1UAYnrqgCMU1C&#10;UAETzyGX9E5K4ixJe+1+/Zzkeq0Y2sO0PqTx2f5sf7F9db3VimyE8x2Ymk5OSkqE4dB0ZlXTHy93&#10;Xy4o8YGZhikwoqY74en1/POnq95WYgotqEY4giDGV72taRuCrYrC81Zo5k/ACoNKCU6zgKJbFY1j&#10;PaJrVUzL8rzowTXWARfe49fbrKTzhC+l4OFRSi8CUTXF3EI6XTrf4lnMr1i1csy2HR/SYP+QhWad&#10;waAj1C0LjKxd9weU7rgDDzKccNAFSNlxkWrAaiblu2qeW2ZFqgXJ8Xakyf8/WP6wWTrSNfh2lBim&#10;8YmekDRmVkqQSaSnt75Cq2e7dIPk8Rpr3Uqn4z9WQbaJ0t1IqdgGwvHj9PT8YjajhKNqWp7ik0XM&#10;4uBsnQ/fBGgSLzV1GDwRyTb3PmTTvUmMZeCuUwq/s0oZ0tf0cjadJQcPqmuiMupS/4gb5ciG4cuH&#10;bSoFwx5ZoaQM5hILzCWlW9gpkeGfhERmYhE5QOzJAybjXJgwyaqWNSKHmpX4G2ocs0gVK4OAEVli&#10;kiP2APAxdq5/sI+uIrX06Fz+LbHsPHqkyGDC6Kw7A+4jAIVVDZGz/Z6kTE1k6Q2aHfaNgzxQ3vK7&#10;Dt/vnvmwZA4nCGcNt0J4xEMqwHeC4UZJC+7XR9+jPTY2ainpcSJr6n+umROUqO8GW/5ycnYWRzgJ&#10;Z7OvUxTcsebtWGPW+gbw6bGtMbt0jfZB7a/SgX7F5bGIUVHFDMfYNeXB7YWbkDcFrh8uFotkhmNr&#10;Wbg3z5ZH8Mhq7M+X7StzdmjigN3/APvpZdW7Xs620dPAYh1AdqnRD7wOfOPIp8YZ1lPcKcdysjos&#10;0flvAAAA//8DAFBLAwQUAAYACAAAACEAr7kdtNsAAAAHAQAADwAAAGRycy9kb3ducmV2LnhtbEzO&#10;QU7DMBAF0D0Sd7CmEhtEnRTUtGmcCiGxDBKFA7jxEEeNx27stOH2DCtYjv7Xn1ftZzeIC46x96Qg&#10;X2YgkFpveuoUfH68PmxAxKTJ6METKvjGCPv69qbSpfFXesfLIXWCRyiWWoFNKZRSxtai03HpAxJn&#10;X350OvE5dtKM+srjbpCrLFtLp3viD1YHfLHYng6TUzBPm/O5mU7O4mMz3K9SeGtCUOpuMT/vQCSc&#10;018ZfvlMh5pNRz+RiWJQsGV4UrDeFiA4fipyEEeuZXkBsq7kf3/9AwAA//8DAFBLAQItABQABgAI&#10;AAAAIQC2gziS/gAAAOEBAAATAAAAAAAAAAAAAAAAAAAAAABbQ29udGVudF9UeXBlc10ueG1sUEsB&#10;Ai0AFAAGAAgAAAAhADj9If/WAAAAlAEAAAsAAAAAAAAAAAAAAAAALwEAAF9yZWxzLy5yZWxzUEsB&#10;Ai0AFAAGAAgAAAAhAOpaZAKWAgAAjAUAAA4AAAAAAAAAAAAAAAAALgIAAGRycy9lMm9Eb2MueG1s&#10;UEsBAi0AFAAGAAgAAAAhAK+5HbTbAAAABwEAAA8AAAAAAAAAAAAAAAAA8AQAAGRycy9kb3ducmV2&#10;LnhtbFBLBQYAAAAABAAEAPMAAAD4BQAAAAA=&#10;" filled="f" strokecolor="black [3213]"/>
                        </w:pict>
                      </mc:Fallback>
                    </mc:AlternateContent>
                  </w:r>
                  <w:r w:rsidR="008914EF" w:rsidRPr="00482304">
                    <w:rPr>
                      <w:rFonts w:ascii="Arial" w:hAnsi="Arial" w:cs="Arial"/>
                      <w:noProof/>
                      <w:sz w:val="22"/>
                      <w:szCs w:val="22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9504" behindDoc="0" locked="0" layoutInCell="1" allowOverlap="1" wp14:anchorId="55B7297D" wp14:editId="6EBF7EBE">
                            <wp:simplePos x="0" y="0"/>
                            <wp:positionH relativeFrom="column">
                              <wp:posOffset>62230</wp:posOffset>
                            </wp:positionH>
                            <wp:positionV relativeFrom="paragraph">
                              <wp:posOffset>41883</wp:posOffset>
                            </wp:positionV>
                            <wp:extent cx="237067" cy="203200"/>
                            <wp:effectExtent l="0" t="0" r="10795" b="25400"/>
                            <wp:wrapNone/>
                            <wp:docPr id="8" name="Rectangle 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067" cy="203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8A85501" id="Rectangle 8" o:spid="_x0000_s1026" style="position:absolute;margin-left:4.9pt;margin-top:3.3pt;width:18.65pt;height:16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+jNmQIAAIwFAAAOAAAAZHJzL2Uyb0RvYy54bWysVEtv2zAMvg/YfxB0X+2kSR9GnSJI0WFA&#10;0RZth55VWYoNyKImKXGyXz9Ksp2gLXYYloMimeRH8uPj6nrXKrIV1jWgSzo5ySkRmkPV6HVJf77c&#10;frugxHmmK6ZAi5LuhaPXi69frjpTiCnUoCphCYJoV3SmpLX3psgyx2vRMncCRmgUSrAt8/i066yy&#10;rEP0VmXTPD/LOrCVscCFc/j1JgnpIuJLKbh/kNIJT1RJMTYfTxvPt3BmiytWrC0zdcP7MNg/RNGy&#10;RqPTEeqGeUY2tvkA1TbcggPpTzi0GUjZcBFzwGwm+btsnmtmRMwFyXFmpMn9P1h+v320pKlKioXS&#10;rMUSPSFpTK+VIBeBns64ArWezaPtXw6vIdedtG34xyzILlK6HykVO084fpyenudn55RwFE3zUyxZ&#10;wMwOxsY6/11AS8KlpBadRyLZ9s75pDqoBF8abhul8DsrlCZdSS/n03k0cKCaKgiDLPaPWClLtgwr&#10;73eT3u2RFgahNMYSEkwpxZvfK5Hgn4REZkISyUHoyQMm41xoP0mimlUiuZrn+BucDRYxY6URMCBL&#10;DHLE7gEGzQQyYKf8e/1gKmJLj8b53wJLxqNF9Azaj8Zto8F+BqAwq95z0h9IStQElt6g2mPfWEgD&#10;5Qy/bbB+d8z5R2ZxgnDWcCv4BzykAqwT9DdKarC/P/se9LGxUUpJhxNZUvdrw6ygRP3Q2PKXk9ks&#10;jHB8zObnU3zYY8nbsURv2hVg6Se4fwyP16Dv1XCVFtpXXB7L4BVFTHP0XVLu7fBY+bQpcP1wsVxG&#10;NRxbw/ydfjY8gAdWQ3++7F6ZNX0Te+z+eximlxXvejnpBksNy40H2cRGP/Da840jHxunX09hpxy/&#10;o9ZhiS7+AAAA//8DAFBLAwQUAAYACAAAACEAlfQno9oAAAAFAQAADwAAAGRycy9kb3ducmV2Lnht&#10;bEzOQU7DMBAF0D0Sd7AGiQ1qnbYopCGTCiGxDBItB3DjIY4aj93YacPtMStYjv7o/1ftZjuIC42h&#10;d4ywWmYgiFune+4QPg9viwJEiIq1GhwTwjcF2NW3N5UqtbvyB132sROphEOpEEyMvpQytIasCkvn&#10;iVP25UarYjrHTupRXVO5HeQ6y3JpVc9pwShPr4ba036yCPNUnM/NdLKGNs3wsI7+vfEe8f5ufnkG&#10;EWmOf8/wy090qJPp6CbWQQwI2wSPCHkOIqWPTysQR4RNkYOsK/lfX/8AAAD//wMAUEsBAi0AFAAG&#10;AAgAAAAhALaDOJL+AAAA4QEAABMAAAAAAAAAAAAAAAAAAAAAAFtDb250ZW50X1R5cGVzXS54bWxQ&#10;SwECLQAUAAYACAAAACEAOP0h/9YAAACUAQAACwAAAAAAAAAAAAAAAAAvAQAAX3JlbHMvLnJlbHNQ&#10;SwECLQAUAAYACAAAACEANE/ozZkCAACMBQAADgAAAAAAAAAAAAAAAAAuAgAAZHJzL2Uyb0RvYy54&#10;bWxQSwECLQAUAAYACAAAACEAlfQno9oAAAAFAQAADwAAAAAAAAAAAAAAAADzBAAAZHJzL2Rvd25y&#10;ZXYueG1sUEsFBgAAAAAEAAQA8wAAAPoFAAAAAA==&#10;" filled="f" strokecolor="black [3213]"/>
                        </w:pict>
                      </mc:Fallback>
                    </mc:AlternateContent>
                  </w:r>
                </w:p>
              </w:tc>
            </w:tr>
            <w:tr w:rsidR="004902A1" w:rsidRPr="00482304" w14:paraId="38759A85" w14:textId="77777777" w:rsidTr="005F6A0C">
              <w:tc>
                <w:tcPr>
                  <w:tcW w:w="8784" w:type="dxa"/>
                </w:tcPr>
                <w:p w14:paraId="10E7AB43" w14:textId="77777777" w:rsidR="004902A1" w:rsidRPr="00482304" w:rsidRDefault="004902A1" w:rsidP="00E27F9D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82304">
                    <w:rPr>
                      <w:rFonts w:ascii="Arial" w:hAnsi="Arial" w:cs="Arial"/>
                      <w:sz w:val="22"/>
                      <w:szCs w:val="22"/>
                    </w:rPr>
                    <w:t xml:space="preserve">7. I agree to my GP being informed that I am taking part in this study </w:t>
                  </w:r>
                </w:p>
              </w:tc>
              <w:tc>
                <w:tcPr>
                  <w:tcW w:w="731" w:type="dxa"/>
                </w:tcPr>
                <w:p w14:paraId="22A1E908" w14:textId="77777777" w:rsidR="004902A1" w:rsidRPr="00482304" w:rsidRDefault="002142ED" w:rsidP="0025476B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Arial" w:hAnsi="Arial" w:cs="Arial"/>
                      <w:noProof/>
                      <w:sz w:val="22"/>
                      <w:szCs w:val="22"/>
                      <w:lang w:eastAsia="en-GB"/>
                    </w:rPr>
                  </w:pPr>
                  <w:r w:rsidRPr="00482304">
                    <w:rPr>
                      <w:rFonts w:ascii="Arial" w:hAnsi="Arial" w:cs="Arial"/>
                      <w:noProof/>
                      <w:sz w:val="22"/>
                      <w:szCs w:val="22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7696" behindDoc="0" locked="0" layoutInCell="1" allowOverlap="1" wp14:anchorId="436E332A" wp14:editId="75AD9AB6">
                            <wp:simplePos x="0" y="0"/>
                            <wp:positionH relativeFrom="column">
                              <wp:posOffset>64135</wp:posOffset>
                            </wp:positionH>
                            <wp:positionV relativeFrom="paragraph">
                              <wp:posOffset>234315</wp:posOffset>
                            </wp:positionV>
                            <wp:extent cx="236855" cy="203200"/>
                            <wp:effectExtent l="0" t="0" r="10795" b="25400"/>
                            <wp:wrapNone/>
                            <wp:docPr id="11" name="Rectangle 1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6855" cy="203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EC15D1A" id="Rectangle 11" o:spid="_x0000_s1026" style="position:absolute;margin-left:5.05pt;margin-top:18.45pt;width:18.65pt;height:16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45WlwIAAI4FAAAOAAAAZHJzL2Uyb0RvYy54bWysVFFPGzEMfp+0/xDlfdy1UAYnrqgCMU1C&#10;UAETzyGX9E5K4ixJe+1+/Zzkeq0Y2sO0Plzj2P5sf7F9db3VimyE8x2Ymk5OSkqE4dB0ZlXTHy93&#10;Xy4o8YGZhikwoqY74en1/POnq95WYgotqEY4giDGV72taRuCrYrC81Zo5k/ACoNKCU6zgKJbFY1j&#10;PaJrVUzL8rzowTXWARfe4+1tVtJ5wpdS8PAopReBqJpibiF9Xfq+xW8xv2LVyjHbdnxIg/1DFpp1&#10;BoOOULcsMLJ23R9QuuMOPMhwwkEXIGXHRaoBq5mU76p5bpkVqRYkx9uRJv//YPnDZulI1+DbTSgx&#10;TOMbPSFrzKyUIHiHBPXWV2j3bJdukDweY7Vb6XT8xzrINpG6G0kV20A4Xk5Pzy9mM0o4qqblKT5a&#10;xCwOztb58E2AJvFQU4fRE5Vsc+9DNt2bxFgG7jql8J5VypC+ppez6Sw5eFBdE5VRlzpI3ChHNgzf&#10;PmxTKRj2yAolZTCXWGAuKZ3CTokM/yQkchOLyAFiVx4wGefChElWtawROdSsxN9Q45hFqlgZBIzI&#10;EpMcsQeAj7Fz/YN9dBWpqUfn8m+JZefRI0UGE0Zn3RlwHwEorGqInO33JGVqIktv0OywcxzkkfKW&#10;33X4fvfMhyVzOEM4bbgXwiN+pAJ8JxhOlLTgfn10H+2xtVFLSY8zWVP/c82coER9N9j0l5OzszjE&#10;STibfZ2i4I41b8cas9Y3gE+PfY3ZpWO0D2p/lA70K66PRYyKKmY4xq4pD24v3IS8K3ABcbFYJDMc&#10;XMvCvXm2PIJHVmN/vmxfmbNDEwfs/gfYzy+r3vVyto2eBhbrALJLjX7gdeAbhz41zrCg4lY5lpPV&#10;YY3OfwMAAP//AwBQSwMEFAAGAAgAAAAhALUcvA7bAAAABwEAAA8AAABkcnMvZG93bnJldi54bWxM&#10;js1OwzAQhO9IvIO1SFwQdfqjkIY4FULiGCRaHsCNlzhqvHZjpw1vz3KC42hG33zVbnaDuOAYe08K&#10;losMBFLrTU+dgs/D22MBIiZNRg+eUME3RtjVtzeVLo2/0gde9qkTDKFYagU2pVBKGVuLTseFD0jc&#10;ffnR6cRx7KQZ9ZXhbpCrLMul0z3xg9UBXy22p/3kFMxTcT4308lZXDfDwyqF9yYEpe7v5pdnEAnn&#10;9DeGX31Wh5qdjn4iE8XAOVvyUsE634LgfvO0AXFUkBdbkHUl//vXPwAAAP//AwBQSwECLQAUAAYA&#10;CAAAACEAtoM4kv4AAADhAQAAEwAAAAAAAAAAAAAAAAAAAAAAW0NvbnRlbnRfVHlwZXNdLnhtbFBL&#10;AQItABQABgAIAAAAIQA4/SH/1gAAAJQBAAALAAAAAAAAAAAAAAAAAC8BAABfcmVscy8ucmVsc1BL&#10;AQItABQABgAIAAAAIQCut45WlwIAAI4FAAAOAAAAAAAAAAAAAAAAAC4CAABkcnMvZTJvRG9jLnht&#10;bFBLAQItABQABgAIAAAAIQC1HLwO2wAAAAcBAAAPAAAAAAAAAAAAAAAAAPEEAABkcnMvZG93bnJl&#10;di54bWxQSwUGAAAAAAQABADzAAAA+QUAAAAA&#10;" filled="f" strokecolor="black [3213]"/>
                        </w:pict>
                      </mc:Fallback>
                    </mc:AlternateContent>
                  </w:r>
                </w:p>
              </w:tc>
            </w:tr>
            <w:tr w:rsidR="006F6FC5" w:rsidRPr="00482304" w14:paraId="595ACD79" w14:textId="77777777" w:rsidTr="005F6A0C">
              <w:tc>
                <w:tcPr>
                  <w:tcW w:w="8784" w:type="dxa"/>
                </w:tcPr>
                <w:p w14:paraId="12B5A627" w14:textId="77777777" w:rsidR="00BC7385" w:rsidRPr="00482304" w:rsidRDefault="00B61E94" w:rsidP="00326E36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82304">
                    <w:rPr>
                      <w:rFonts w:ascii="Arial" w:hAnsi="Arial" w:cs="Arial"/>
                      <w:sz w:val="22"/>
                      <w:szCs w:val="22"/>
                    </w:rPr>
                    <w:t>8</w:t>
                  </w:r>
                  <w:r w:rsidR="00BC7385" w:rsidRPr="00482304">
                    <w:rPr>
                      <w:rFonts w:ascii="Arial" w:hAnsi="Arial" w:cs="Arial"/>
                      <w:sz w:val="22"/>
                      <w:szCs w:val="22"/>
                    </w:rPr>
                    <w:t>. I am happy to be contacted about future research</w:t>
                  </w:r>
                  <w:r w:rsidR="00034C7D" w:rsidRPr="00482304">
                    <w:rPr>
                      <w:rFonts w:ascii="Arial" w:hAnsi="Arial" w:cs="Arial"/>
                      <w:sz w:val="22"/>
                      <w:szCs w:val="22"/>
                    </w:rPr>
                    <w:t>.</w:t>
                  </w:r>
                  <w:r w:rsidR="00BC7385" w:rsidRPr="00482304">
                    <w:rPr>
                      <w:rFonts w:ascii="Arial" w:hAnsi="Arial" w:cs="Arial"/>
                      <w:noProof/>
                      <w:sz w:val="22"/>
                      <w:szCs w:val="22"/>
                      <w:lang w:eastAsia="en-GB"/>
                    </w:rPr>
                    <w:t xml:space="preserve"> </w:t>
                  </w:r>
                </w:p>
              </w:tc>
              <w:tc>
                <w:tcPr>
                  <w:tcW w:w="731" w:type="dxa"/>
                </w:tcPr>
                <w:p w14:paraId="5DB3E4BB" w14:textId="77777777" w:rsidR="006F6FC5" w:rsidRPr="00482304" w:rsidRDefault="006F6FC5" w:rsidP="0025476B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Arial" w:hAnsi="Arial" w:cs="Arial"/>
                      <w:noProof/>
                      <w:sz w:val="22"/>
                      <w:szCs w:val="22"/>
                      <w:lang w:eastAsia="en-GB"/>
                    </w:rPr>
                  </w:pPr>
                </w:p>
              </w:tc>
            </w:tr>
          </w:tbl>
          <w:p w14:paraId="0B89783F" w14:textId="77777777" w:rsidR="0025476B" w:rsidRPr="00482304" w:rsidRDefault="00CC3776" w:rsidP="00266E31">
            <w:pPr>
              <w:spacing w:before="120" w:line="360" w:lineRule="auto"/>
              <w:ind w:firstLine="567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82304">
              <w:rPr>
                <w:rFonts w:ascii="Arial" w:hAnsi="Arial" w:cs="Arial"/>
                <w:sz w:val="22"/>
                <w:szCs w:val="22"/>
              </w:rPr>
              <w:t>I</w:t>
            </w:r>
            <w:r w:rsidR="002C78D0" w:rsidRPr="00482304">
              <w:rPr>
                <w:rFonts w:ascii="Arial" w:hAnsi="Arial" w:cs="Arial"/>
                <w:sz w:val="22"/>
                <w:szCs w:val="22"/>
              </w:rPr>
              <w:t xml:space="preserve"> agree to the above statements. </w:t>
            </w:r>
          </w:p>
        </w:tc>
      </w:tr>
    </w:tbl>
    <w:p w14:paraId="50D6E404" w14:textId="77777777" w:rsidR="00B61E94" w:rsidRPr="00482304" w:rsidRDefault="00B61E94" w:rsidP="00DB3703">
      <w:pPr>
        <w:jc w:val="both"/>
        <w:rPr>
          <w:rFonts w:ascii="Arial" w:hAnsi="Arial" w:cs="Arial"/>
          <w:sz w:val="22"/>
          <w:szCs w:val="22"/>
        </w:rPr>
      </w:pPr>
    </w:p>
    <w:p w14:paraId="5EF64CE9" w14:textId="77777777" w:rsidR="00DB3703" w:rsidRPr="00482304" w:rsidRDefault="00CC3776" w:rsidP="00DB3703">
      <w:pPr>
        <w:jc w:val="both"/>
        <w:rPr>
          <w:rFonts w:ascii="Arial" w:hAnsi="Arial" w:cs="Arial"/>
          <w:sz w:val="22"/>
          <w:szCs w:val="22"/>
        </w:rPr>
      </w:pPr>
      <w:r w:rsidRPr="00482304">
        <w:rPr>
          <w:rFonts w:ascii="Arial" w:hAnsi="Arial" w:cs="Arial"/>
          <w:sz w:val="22"/>
          <w:szCs w:val="22"/>
        </w:rPr>
        <w:t xml:space="preserve">Signed    </w:t>
      </w:r>
    </w:p>
    <w:p w14:paraId="29F17038" w14:textId="77777777" w:rsidR="00DB3703" w:rsidRPr="00482304" w:rsidRDefault="00DB3703" w:rsidP="00DB3703">
      <w:pPr>
        <w:jc w:val="both"/>
        <w:rPr>
          <w:rFonts w:ascii="Arial" w:hAnsi="Arial" w:cs="Arial"/>
          <w:sz w:val="22"/>
          <w:szCs w:val="22"/>
        </w:rPr>
      </w:pPr>
      <w:r w:rsidRPr="00482304">
        <w:rPr>
          <w:rFonts w:ascii="Arial" w:hAnsi="Arial" w:cs="Arial"/>
          <w:sz w:val="22"/>
          <w:szCs w:val="22"/>
        </w:rPr>
        <w:t>.</w:t>
      </w:r>
      <w:r w:rsidR="00CC3776" w:rsidRPr="00482304">
        <w:rPr>
          <w:rFonts w:ascii="Arial" w:hAnsi="Arial" w:cs="Arial"/>
          <w:sz w:val="22"/>
          <w:szCs w:val="22"/>
        </w:rPr>
        <w:t xml:space="preserve">……………………………………………………      </w:t>
      </w:r>
    </w:p>
    <w:p w14:paraId="2E6AEB90" w14:textId="77777777" w:rsidR="00DB3703" w:rsidRPr="00482304" w:rsidRDefault="00CC3776" w:rsidP="00DB3703">
      <w:pPr>
        <w:jc w:val="both"/>
        <w:rPr>
          <w:rFonts w:ascii="Arial" w:hAnsi="Arial" w:cs="Arial"/>
          <w:sz w:val="22"/>
          <w:szCs w:val="22"/>
        </w:rPr>
      </w:pPr>
      <w:r w:rsidRPr="00482304">
        <w:rPr>
          <w:rFonts w:ascii="Arial" w:hAnsi="Arial" w:cs="Arial"/>
          <w:sz w:val="22"/>
          <w:szCs w:val="22"/>
        </w:rPr>
        <w:t xml:space="preserve">Print name   </w:t>
      </w:r>
    </w:p>
    <w:p w14:paraId="56DBB745" w14:textId="77777777" w:rsidR="00CC3776" w:rsidRPr="00482304" w:rsidRDefault="00CC3776" w:rsidP="00DB3703">
      <w:pPr>
        <w:jc w:val="both"/>
        <w:rPr>
          <w:rFonts w:ascii="Arial" w:hAnsi="Arial" w:cs="Arial"/>
          <w:sz w:val="22"/>
          <w:szCs w:val="22"/>
        </w:rPr>
      </w:pPr>
      <w:r w:rsidRPr="00482304">
        <w:rPr>
          <w:rFonts w:ascii="Arial" w:hAnsi="Arial" w:cs="Arial"/>
          <w:sz w:val="22"/>
          <w:szCs w:val="22"/>
        </w:rPr>
        <w:t xml:space="preserve"> …………………………………………………….     Date ……………………</w:t>
      </w:r>
    </w:p>
    <w:p w14:paraId="4612C89A" w14:textId="77777777" w:rsidR="00CC3776" w:rsidRPr="00482304" w:rsidRDefault="00CC3776" w:rsidP="00DB3703">
      <w:pPr>
        <w:jc w:val="both"/>
        <w:rPr>
          <w:rFonts w:ascii="Arial" w:hAnsi="Arial" w:cs="Arial"/>
          <w:sz w:val="22"/>
          <w:szCs w:val="22"/>
        </w:rPr>
      </w:pPr>
    </w:p>
    <w:p w14:paraId="59A6A36C" w14:textId="77777777" w:rsidR="0025476B" w:rsidRPr="00304E3A" w:rsidRDefault="00CC3776" w:rsidP="00CC3776">
      <w:pPr>
        <w:spacing w:line="276" w:lineRule="auto"/>
        <w:ind w:firstLine="426"/>
        <w:jc w:val="center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482304">
        <w:rPr>
          <w:rFonts w:ascii="Arial" w:hAnsi="Arial" w:cs="Arial"/>
          <w:sz w:val="22"/>
          <w:szCs w:val="22"/>
        </w:rPr>
        <w:t>The study has been reviewed and approved the Ethics Committee of the University of Birmingham.</w:t>
      </w:r>
      <w:r w:rsidR="00B01BBF" w:rsidRPr="00482304">
        <w:rPr>
          <w:rFonts w:ascii="Arial" w:hAnsi="Arial" w:cs="Arial"/>
          <w:sz w:val="22"/>
          <w:szCs w:val="22"/>
        </w:rPr>
        <w:t xml:space="preserve"> </w:t>
      </w:r>
      <w:r w:rsidR="00696C1A" w:rsidRPr="0048230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Thank you for your time and consideration</w:t>
      </w:r>
      <w:r w:rsidR="00696C1A" w:rsidRPr="00304E3A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pPr w:leftFromText="180" w:rightFromText="180" w:vertAnchor="text" w:horzAnchor="margin" w:tblpY="1330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0"/>
        <w:gridCol w:w="4891"/>
      </w:tblGrid>
      <w:tr w:rsidR="00DB3703" w:rsidRPr="00DB3703" w14:paraId="07767C71" w14:textId="77777777" w:rsidTr="002142ED">
        <w:trPr>
          <w:trHeight w:val="1602"/>
        </w:trPr>
        <w:tc>
          <w:tcPr>
            <w:tcW w:w="4890" w:type="dxa"/>
          </w:tcPr>
          <w:p w14:paraId="68D83A27" w14:textId="77777777" w:rsidR="00DB3703" w:rsidRPr="00304E3A" w:rsidRDefault="00DB3703" w:rsidP="002142E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304E3A">
              <w:rPr>
                <w:rFonts w:ascii="Arial" w:hAnsi="Arial" w:cs="Arial"/>
                <w:bCs/>
                <w:color w:val="000000" w:themeColor="text1"/>
                <w:lang w:val="en-US"/>
              </w:rPr>
              <w:t>Anastasia Shvedko</w:t>
            </w:r>
          </w:p>
          <w:p w14:paraId="4A3BD4CA" w14:textId="77777777" w:rsidR="00DB3703" w:rsidRPr="00304E3A" w:rsidRDefault="00DB3703" w:rsidP="002142E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304E3A">
              <w:rPr>
                <w:rFonts w:ascii="Arial" w:hAnsi="Arial" w:cs="Arial"/>
                <w:bCs/>
                <w:color w:val="000000" w:themeColor="text1"/>
                <w:lang w:val="en-US"/>
              </w:rPr>
              <w:t>Doctoral Researcher</w:t>
            </w:r>
          </w:p>
          <w:p w14:paraId="745F356D" w14:textId="77777777" w:rsidR="00DB3703" w:rsidRPr="00304E3A" w:rsidRDefault="00DB3703" w:rsidP="002142E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304E3A">
              <w:rPr>
                <w:rFonts w:ascii="Arial" w:hAnsi="Arial" w:cs="Arial"/>
                <w:bCs/>
                <w:color w:val="000000" w:themeColor="text1"/>
                <w:lang w:val="en-US"/>
              </w:rPr>
              <w:t>School of Sport, Exercise &amp; Rehabilitation Sciences</w:t>
            </w:r>
          </w:p>
          <w:p w14:paraId="039193F5" w14:textId="77777777" w:rsidR="00DB3703" w:rsidRPr="00304E3A" w:rsidRDefault="00DB3703" w:rsidP="002142ED">
            <w:pPr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304E3A">
              <w:rPr>
                <w:rFonts w:ascii="Arial" w:hAnsi="Arial" w:cs="Arial"/>
                <w:bCs/>
                <w:color w:val="000000" w:themeColor="text1"/>
                <w:lang w:val="en-US"/>
              </w:rPr>
              <w:t>axs1235@student.bham.ac.uk</w:t>
            </w:r>
          </w:p>
          <w:p w14:paraId="02E5CD23" w14:textId="77777777" w:rsidR="00DB3703" w:rsidRPr="00304E3A" w:rsidRDefault="00DB3703" w:rsidP="002142ED">
            <w:pPr>
              <w:rPr>
                <w:rFonts w:ascii="Arial" w:hAnsi="Arial" w:cs="Arial"/>
                <w:color w:val="000000" w:themeColor="text1"/>
              </w:rPr>
            </w:pPr>
            <w:r w:rsidRPr="00304E3A">
              <w:rPr>
                <w:rFonts w:ascii="Arial" w:hAnsi="Arial" w:cs="Arial"/>
                <w:bCs/>
                <w:color w:val="000000" w:themeColor="text1"/>
                <w:lang w:val="en-US"/>
              </w:rPr>
              <w:t>Tel:  44 (7) 490 392 720</w:t>
            </w:r>
          </w:p>
        </w:tc>
        <w:tc>
          <w:tcPr>
            <w:tcW w:w="4891" w:type="dxa"/>
          </w:tcPr>
          <w:p w14:paraId="44FB74DB" w14:textId="77777777" w:rsidR="00DB3703" w:rsidRPr="00304E3A" w:rsidRDefault="00DB3703" w:rsidP="002142ED">
            <w:pPr>
              <w:jc w:val="right"/>
              <w:rPr>
                <w:rStyle w:val="apple-converted-space"/>
                <w:rFonts w:ascii="Arial" w:hAnsi="Arial" w:cs="Arial"/>
                <w:color w:val="000000"/>
              </w:rPr>
            </w:pPr>
            <w:r w:rsidRPr="00304E3A">
              <w:rPr>
                <w:rFonts w:ascii="Arial" w:hAnsi="Arial" w:cs="Arial"/>
                <w:color w:val="000000"/>
              </w:rPr>
              <w:t>Prof Anna C Whittaker</w:t>
            </w:r>
            <w:r w:rsidRPr="00304E3A">
              <w:rPr>
                <w:rStyle w:val="apple-converted-space"/>
                <w:rFonts w:ascii="Arial" w:hAnsi="Arial" w:cs="Arial"/>
                <w:color w:val="000000"/>
              </w:rPr>
              <w:t> </w:t>
            </w:r>
          </w:p>
          <w:p w14:paraId="7DBED7CA" w14:textId="77777777" w:rsidR="00DB3703" w:rsidRPr="00304E3A" w:rsidRDefault="00DB3703" w:rsidP="002142ED">
            <w:pPr>
              <w:jc w:val="right"/>
              <w:rPr>
                <w:rStyle w:val="apple-converted-space"/>
                <w:rFonts w:ascii="Arial" w:hAnsi="Arial" w:cs="Arial"/>
                <w:color w:val="000000"/>
              </w:rPr>
            </w:pPr>
            <w:r w:rsidRPr="00304E3A">
              <w:rPr>
                <w:rStyle w:val="apple-converted-space"/>
                <w:rFonts w:ascii="Arial" w:hAnsi="Arial" w:cs="Arial"/>
                <w:color w:val="000000"/>
              </w:rPr>
              <w:t>Principal Investigator</w:t>
            </w:r>
          </w:p>
          <w:p w14:paraId="1D69563F" w14:textId="77777777" w:rsidR="00DB3703" w:rsidRPr="00304E3A" w:rsidRDefault="00DB3703" w:rsidP="002142ED">
            <w:pPr>
              <w:jc w:val="right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304E3A">
              <w:rPr>
                <w:rFonts w:ascii="Arial" w:hAnsi="Arial" w:cs="Arial"/>
                <w:bCs/>
                <w:color w:val="000000" w:themeColor="text1"/>
                <w:lang w:val="en-US"/>
              </w:rPr>
              <w:t>School of Sport, Exercise &amp; Rehabilitation Sciences</w:t>
            </w:r>
          </w:p>
          <w:p w14:paraId="6D1E7E15" w14:textId="77777777" w:rsidR="00DB3703" w:rsidRPr="00304E3A" w:rsidRDefault="004062E4" w:rsidP="002142ED">
            <w:pPr>
              <w:jc w:val="right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hyperlink r:id="rId10" w:history="1">
              <w:r w:rsidR="00DB3703" w:rsidRPr="00304E3A">
                <w:rPr>
                  <w:rStyle w:val="Hyperlink"/>
                  <w:rFonts w:ascii="Arial" w:hAnsi="Arial" w:cs="Arial"/>
                  <w:color w:val="000000" w:themeColor="text1"/>
                  <w:u w:val="none"/>
                  <w:shd w:val="clear" w:color="auto" w:fill="FFFFFF"/>
                </w:rPr>
                <w:t>A.C.Whittaker@bham.ac.uk</w:t>
              </w:r>
            </w:hyperlink>
          </w:p>
          <w:p w14:paraId="45D7EB9B" w14:textId="77777777" w:rsidR="00DB3703" w:rsidRPr="00DB3703" w:rsidRDefault="00DB3703" w:rsidP="002142E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04E3A">
              <w:rPr>
                <w:rFonts w:ascii="Arial" w:hAnsi="Arial" w:cs="Arial"/>
                <w:color w:val="000000" w:themeColor="text1"/>
              </w:rPr>
              <w:t>Tel.</w:t>
            </w:r>
            <w:r w:rsidRPr="00304E3A">
              <w:rPr>
                <w:rFonts w:ascii="Arial" w:hAnsi="Arial" w:cs="Arial"/>
                <w:color w:val="000000"/>
              </w:rPr>
              <w:t xml:space="preserve"> 44 121 414 4398</w:t>
            </w:r>
            <w:r w:rsidRPr="00DB3703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</w:tbl>
    <w:p w14:paraId="6790BA70" w14:textId="77777777" w:rsidR="00696C1A" w:rsidRDefault="00696C1A" w:rsidP="00DB3703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364D4E27" w14:textId="77777777" w:rsidR="002142ED" w:rsidRPr="00DB3703" w:rsidRDefault="002142ED" w:rsidP="00DB3703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sectPr w:rsidR="002142ED" w:rsidRPr="00DB3703" w:rsidSect="00224209">
      <w:headerReference w:type="default" r:id="rId11"/>
      <w:pgSz w:w="11907" w:h="16840" w:code="9"/>
      <w:pgMar w:top="730" w:right="1191" w:bottom="1440" w:left="1191" w:header="426" w:footer="68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F55B25" w14:textId="77777777" w:rsidR="004062E4" w:rsidRDefault="004062E4" w:rsidP="00194FAB">
      <w:r>
        <w:separator/>
      </w:r>
    </w:p>
  </w:endnote>
  <w:endnote w:type="continuationSeparator" w:id="0">
    <w:p w14:paraId="45759866" w14:textId="77777777" w:rsidR="004062E4" w:rsidRDefault="004062E4" w:rsidP="00194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96EB88" w14:textId="77777777" w:rsidR="004062E4" w:rsidRDefault="004062E4" w:rsidP="00194FAB">
      <w:r>
        <w:separator/>
      </w:r>
    </w:p>
  </w:footnote>
  <w:footnote w:type="continuationSeparator" w:id="0">
    <w:p w14:paraId="130EC373" w14:textId="77777777" w:rsidR="004062E4" w:rsidRDefault="004062E4" w:rsidP="00194F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DB406F" w14:textId="77777777" w:rsidR="004902A1" w:rsidRDefault="00060D95" w:rsidP="004902A1">
    <w:pPr>
      <w:pStyle w:val="Header"/>
    </w:pPr>
    <w:r>
      <w:t xml:space="preserve"> </w:t>
    </w:r>
  </w:p>
  <w:p w14:paraId="3343BE43" w14:textId="1B6DDF3A" w:rsidR="00F13615" w:rsidRPr="004902A1" w:rsidRDefault="00F13615" w:rsidP="004902A1">
    <w:pPr>
      <w:pStyle w:val="Header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06B2C"/>
    <w:multiLevelType w:val="hybridMultilevel"/>
    <w:tmpl w:val="986282E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A3C3E47"/>
    <w:multiLevelType w:val="singleLevel"/>
    <w:tmpl w:val="C19C04C8"/>
    <w:lvl w:ilvl="0">
      <w:start w:val="7"/>
      <w:numFmt w:val="decimal"/>
      <w:lvlText w:val="%1."/>
      <w:lvlJc w:val="left"/>
      <w:pPr>
        <w:tabs>
          <w:tab w:val="num" w:pos="570"/>
        </w:tabs>
        <w:ind w:left="570" w:hanging="570"/>
      </w:pPr>
      <w:rPr>
        <w:rFonts w:hint="default"/>
      </w:rPr>
    </w:lvl>
  </w:abstractNum>
  <w:abstractNum w:abstractNumId="2" w15:restartNumberingAfterBreak="0">
    <w:nsid w:val="18065E4C"/>
    <w:multiLevelType w:val="hybridMultilevel"/>
    <w:tmpl w:val="2DBCFF38"/>
    <w:lvl w:ilvl="0" w:tplc="3BAED6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47134"/>
    <w:multiLevelType w:val="singleLevel"/>
    <w:tmpl w:val="C19C04C8"/>
    <w:lvl w:ilvl="0">
      <w:start w:val="13"/>
      <w:numFmt w:val="decimal"/>
      <w:lvlText w:val="%1."/>
      <w:lvlJc w:val="left"/>
      <w:pPr>
        <w:tabs>
          <w:tab w:val="num" w:pos="570"/>
        </w:tabs>
        <w:ind w:left="570" w:hanging="570"/>
      </w:pPr>
      <w:rPr>
        <w:rFonts w:hint="default"/>
      </w:rPr>
    </w:lvl>
  </w:abstractNum>
  <w:abstractNum w:abstractNumId="4" w15:restartNumberingAfterBreak="0">
    <w:nsid w:val="5CCE057C"/>
    <w:multiLevelType w:val="hybridMultilevel"/>
    <w:tmpl w:val="4B4C1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6B4DB1"/>
    <w:multiLevelType w:val="singleLevel"/>
    <w:tmpl w:val="0809000B"/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Times New Roman" w:hint="default"/>
      </w:rPr>
    </w:lvl>
  </w:abstractNum>
  <w:abstractNum w:abstractNumId="6" w15:restartNumberingAfterBreak="0">
    <w:nsid w:val="6CDF67CC"/>
    <w:multiLevelType w:val="hybridMultilevel"/>
    <w:tmpl w:val="7C0C4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44D0"/>
    <w:rsid w:val="00034C7D"/>
    <w:rsid w:val="00060D95"/>
    <w:rsid w:val="000652AB"/>
    <w:rsid w:val="000B4C5C"/>
    <w:rsid w:val="0012415F"/>
    <w:rsid w:val="00145A6E"/>
    <w:rsid w:val="00194FAB"/>
    <w:rsid w:val="00196E0D"/>
    <w:rsid w:val="001A51FD"/>
    <w:rsid w:val="001A7D7C"/>
    <w:rsid w:val="002142ED"/>
    <w:rsid w:val="00224209"/>
    <w:rsid w:val="00242C58"/>
    <w:rsid w:val="0025476B"/>
    <w:rsid w:val="002561F3"/>
    <w:rsid w:val="00266E31"/>
    <w:rsid w:val="002C78D0"/>
    <w:rsid w:val="002F3E80"/>
    <w:rsid w:val="00304E3A"/>
    <w:rsid w:val="00326E36"/>
    <w:rsid w:val="00331092"/>
    <w:rsid w:val="003351CC"/>
    <w:rsid w:val="00351898"/>
    <w:rsid w:val="00353C44"/>
    <w:rsid w:val="00393E8F"/>
    <w:rsid w:val="003B7EF7"/>
    <w:rsid w:val="003F63A4"/>
    <w:rsid w:val="004062E4"/>
    <w:rsid w:val="0041413E"/>
    <w:rsid w:val="0043584D"/>
    <w:rsid w:val="004412E4"/>
    <w:rsid w:val="00475C93"/>
    <w:rsid w:val="0047739B"/>
    <w:rsid w:val="00482304"/>
    <w:rsid w:val="004902A1"/>
    <w:rsid w:val="004A7327"/>
    <w:rsid w:val="004B7F9D"/>
    <w:rsid w:val="004C054B"/>
    <w:rsid w:val="004E3207"/>
    <w:rsid w:val="004E794B"/>
    <w:rsid w:val="005027B9"/>
    <w:rsid w:val="00523933"/>
    <w:rsid w:val="00526714"/>
    <w:rsid w:val="00593D42"/>
    <w:rsid w:val="005B4AFD"/>
    <w:rsid w:val="005E0393"/>
    <w:rsid w:val="005E44D0"/>
    <w:rsid w:val="005F6A0C"/>
    <w:rsid w:val="00671F47"/>
    <w:rsid w:val="00674202"/>
    <w:rsid w:val="0068133A"/>
    <w:rsid w:val="00696C1A"/>
    <w:rsid w:val="006C17A6"/>
    <w:rsid w:val="006D740F"/>
    <w:rsid w:val="006F6FC5"/>
    <w:rsid w:val="00707742"/>
    <w:rsid w:val="00715EC1"/>
    <w:rsid w:val="007417F9"/>
    <w:rsid w:val="007B07D6"/>
    <w:rsid w:val="007D3784"/>
    <w:rsid w:val="007F4B7C"/>
    <w:rsid w:val="0080496F"/>
    <w:rsid w:val="0080516A"/>
    <w:rsid w:val="00850CCC"/>
    <w:rsid w:val="008914EF"/>
    <w:rsid w:val="008B2E5F"/>
    <w:rsid w:val="00971583"/>
    <w:rsid w:val="00975F19"/>
    <w:rsid w:val="009B580E"/>
    <w:rsid w:val="009D07B9"/>
    <w:rsid w:val="009E3CFC"/>
    <w:rsid w:val="009F06C6"/>
    <w:rsid w:val="009F56B8"/>
    <w:rsid w:val="00A03593"/>
    <w:rsid w:val="00A226F0"/>
    <w:rsid w:val="00A66B0E"/>
    <w:rsid w:val="00A740B3"/>
    <w:rsid w:val="00AC5007"/>
    <w:rsid w:val="00AE6383"/>
    <w:rsid w:val="00B01BBF"/>
    <w:rsid w:val="00B24DA2"/>
    <w:rsid w:val="00B3440A"/>
    <w:rsid w:val="00B4424C"/>
    <w:rsid w:val="00B61E94"/>
    <w:rsid w:val="00B6489C"/>
    <w:rsid w:val="00BA0D8F"/>
    <w:rsid w:val="00BA10FE"/>
    <w:rsid w:val="00BC1A85"/>
    <w:rsid w:val="00BC7385"/>
    <w:rsid w:val="00BD4356"/>
    <w:rsid w:val="00C052F2"/>
    <w:rsid w:val="00C054E8"/>
    <w:rsid w:val="00C228A8"/>
    <w:rsid w:val="00C37860"/>
    <w:rsid w:val="00C53FF0"/>
    <w:rsid w:val="00C82D77"/>
    <w:rsid w:val="00CC3776"/>
    <w:rsid w:val="00CD546D"/>
    <w:rsid w:val="00CE529C"/>
    <w:rsid w:val="00D02DEE"/>
    <w:rsid w:val="00D14E6E"/>
    <w:rsid w:val="00D339D7"/>
    <w:rsid w:val="00D703E9"/>
    <w:rsid w:val="00D70548"/>
    <w:rsid w:val="00D8698D"/>
    <w:rsid w:val="00DB3703"/>
    <w:rsid w:val="00DB69EC"/>
    <w:rsid w:val="00DD7E33"/>
    <w:rsid w:val="00DF5BF3"/>
    <w:rsid w:val="00DF73B6"/>
    <w:rsid w:val="00E27F9D"/>
    <w:rsid w:val="00E85BB6"/>
    <w:rsid w:val="00E90EAA"/>
    <w:rsid w:val="00F019E0"/>
    <w:rsid w:val="00F13615"/>
    <w:rsid w:val="00F4154A"/>
    <w:rsid w:val="00F7710C"/>
    <w:rsid w:val="00F77CBE"/>
    <w:rsid w:val="00F9483C"/>
    <w:rsid w:val="00FD3DA9"/>
    <w:rsid w:val="00FE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2D6151"/>
  <w15:docId w15:val="{5A50F3BA-C2D2-4285-8560-06274341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8698D"/>
    <w:rPr>
      <w:lang w:eastAsia="en-US"/>
    </w:rPr>
  </w:style>
  <w:style w:type="paragraph" w:styleId="Heading1">
    <w:name w:val="heading 1"/>
    <w:basedOn w:val="Normal"/>
    <w:next w:val="Normal"/>
    <w:qFormat/>
    <w:rsid w:val="00D8698D"/>
    <w:pPr>
      <w:keepNext/>
      <w:ind w:left="567" w:hanging="567"/>
      <w:jc w:val="both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qFormat/>
    <w:rsid w:val="00D8698D"/>
    <w:pPr>
      <w:keepNext/>
      <w:ind w:left="570"/>
      <w:jc w:val="both"/>
      <w:outlineLvl w:val="1"/>
    </w:pPr>
    <w:rPr>
      <w:sz w:val="24"/>
    </w:rPr>
  </w:style>
  <w:style w:type="paragraph" w:styleId="Heading5">
    <w:name w:val="heading 5"/>
    <w:basedOn w:val="Normal"/>
    <w:next w:val="Normal"/>
    <w:qFormat/>
    <w:rsid w:val="00D8698D"/>
    <w:pPr>
      <w:keepNext/>
      <w:jc w:val="both"/>
      <w:outlineLvl w:val="4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D8698D"/>
    <w:pPr>
      <w:ind w:left="567"/>
      <w:jc w:val="both"/>
    </w:pPr>
    <w:rPr>
      <w:rFonts w:ascii="Arial" w:hAnsi="Arial" w:cs="Arial"/>
    </w:rPr>
  </w:style>
  <w:style w:type="paragraph" w:styleId="BodyTextIndent2">
    <w:name w:val="Body Text Indent 2"/>
    <w:basedOn w:val="Normal"/>
    <w:rsid w:val="00D8698D"/>
    <w:pPr>
      <w:ind w:left="567" w:hanging="567"/>
      <w:jc w:val="both"/>
    </w:pPr>
    <w:rPr>
      <w:b/>
      <w:bCs/>
      <w:sz w:val="24"/>
      <w:szCs w:val="24"/>
    </w:rPr>
  </w:style>
  <w:style w:type="paragraph" w:styleId="BodyText">
    <w:name w:val="Body Text"/>
    <w:basedOn w:val="Normal"/>
    <w:rsid w:val="00D8698D"/>
    <w:pPr>
      <w:jc w:val="both"/>
    </w:pPr>
    <w:rPr>
      <w:b/>
      <w:bCs/>
      <w:sz w:val="24"/>
    </w:rPr>
  </w:style>
  <w:style w:type="paragraph" w:styleId="ListParagraph">
    <w:name w:val="List Paragraph"/>
    <w:basedOn w:val="Normal"/>
    <w:uiPriority w:val="34"/>
    <w:qFormat/>
    <w:rsid w:val="00D14E6E"/>
    <w:pPr>
      <w:ind w:left="720"/>
      <w:contextualSpacing/>
    </w:pPr>
  </w:style>
  <w:style w:type="character" w:styleId="Hyperlink">
    <w:name w:val="Hyperlink"/>
    <w:basedOn w:val="DefaultParagraphFont"/>
    <w:rsid w:val="00D14E6E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194F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4FAB"/>
    <w:rPr>
      <w:lang w:eastAsia="en-US"/>
    </w:rPr>
  </w:style>
  <w:style w:type="paragraph" w:styleId="Footer">
    <w:name w:val="footer"/>
    <w:basedOn w:val="Normal"/>
    <w:link w:val="FooterChar"/>
    <w:rsid w:val="00194F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194FAB"/>
    <w:rPr>
      <w:lang w:eastAsia="en-US"/>
    </w:rPr>
  </w:style>
  <w:style w:type="paragraph" w:styleId="BalloonText">
    <w:name w:val="Balloon Text"/>
    <w:basedOn w:val="Normal"/>
    <w:link w:val="BalloonTextChar"/>
    <w:rsid w:val="00194F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94FAB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rsid w:val="0052671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2">
    <w:name w:val="Body Text 2"/>
    <w:basedOn w:val="Normal"/>
    <w:link w:val="BodyText2Char"/>
    <w:rsid w:val="00696C1A"/>
    <w:rPr>
      <w:rFonts w:ascii="Verdana" w:hAnsi="Verdana"/>
      <w:sz w:val="24"/>
      <w:lang w:eastAsia="en-GB"/>
    </w:rPr>
  </w:style>
  <w:style w:type="character" w:customStyle="1" w:styleId="BodyText2Char">
    <w:name w:val="Body Text 2 Char"/>
    <w:basedOn w:val="DefaultParagraphFont"/>
    <w:link w:val="BodyText2"/>
    <w:rsid w:val="00696C1A"/>
    <w:rPr>
      <w:rFonts w:ascii="Verdana" w:hAnsi="Verdana"/>
      <w:sz w:val="24"/>
    </w:rPr>
  </w:style>
  <w:style w:type="character" w:customStyle="1" w:styleId="apple-converted-space">
    <w:name w:val="apple-converted-space"/>
    <w:basedOn w:val="DefaultParagraphFont"/>
    <w:rsid w:val="0025476B"/>
  </w:style>
  <w:style w:type="character" w:styleId="CommentReference">
    <w:name w:val="annotation reference"/>
    <w:basedOn w:val="DefaultParagraphFont"/>
    <w:rsid w:val="0041413E"/>
    <w:rPr>
      <w:sz w:val="16"/>
      <w:szCs w:val="16"/>
    </w:rPr>
  </w:style>
  <w:style w:type="paragraph" w:styleId="CommentText">
    <w:name w:val="annotation text"/>
    <w:basedOn w:val="Normal"/>
    <w:link w:val="CommentTextChar"/>
    <w:rsid w:val="0041413E"/>
  </w:style>
  <w:style w:type="character" w:customStyle="1" w:styleId="CommentTextChar">
    <w:name w:val="Comment Text Char"/>
    <w:basedOn w:val="DefaultParagraphFont"/>
    <w:link w:val="CommentText"/>
    <w:rsid w:val="0041413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141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1413E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mailto:A.C.Whittaker@bham.ac.uk" TargetMode="Externa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0-09-06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C4CE82C-8FA6-48C0-A179-71DDBAD2F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hool of Sport and Exercise Sciences</vt:lpstr>
    </vt:vector>
  </TitlesOfParts>
  <Company>Sports and Exercise Sciences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hool of Sport and Exercise Sciences</dc:title>
  <dc:creator>Jacqui Bould</dc:creator>
  <cp:lastModifiedBy>anastasia shvedko</cp:lastModifiedBy>
  <cp:revision>10</cp:revision>
  <cp:lastPrinted>2017-01-12T15:11:00Z</cp:lastPrinted>
  <dcterms:created xsi:type="dcterms:W3CDTF">2017-07-10T15:46:00Z</dcterms:created>
  <dcterms:modified xsi:type="dcterms:W3CDTF">2018-04-20T13:34:00Z</dcterms:modified>
</cp:coreProperties>
</file>